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6238A" w14:textId="77777777" w:rsidR="00155C44" w:rsidRDefault="00000000">
      <w:pPr>
        <w:spacing w:line="360" w:lineRule="auto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Table 1 </w:t>
      </w:r>
      <w:r>
        <w:t>lymphocyte subset analysis</w:t>
      </w:r>
    </w:p>
    <w:p w14:paraId="632E4D35" w14:textId="77777777" w:rsidR="00155C44" w:rsidRDefault="00155C44">
      <w:pPr>
        <w:rPr>
          <w:rFonts w:ascii="等线" w:eastAsia="等线" w:hAnsi="等线"/>
          <w:b/>
          <w:bCs/>
          <w:color w:val="000000"/>
          <w:kern w:val="24"/>
          <w:szCs w:val="21"/>
        </w:rPr>
      </w:pPr>
    </w:p>
    <w:tbl>
      <w:tblPr>
        <w:tblStyle w:val="a7"/>
        <w:tblpPr w:leftFromText="180" w:rightFromText="180" w:vertAnchor="text" w:horzAnchor="margin" w:tblpY="-3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5"/>
        <w:gridCol w:w="1931"/>
        <w:gridCol w:w="2120"/>
      </w:tblGrid>
      <w:tr w:rsidR="00155C44" w14:paraId="4CA7FD04" w14:textId="77777777">
        <w:trPr>
          <w:trHeight w:val="558"/>
        </w:trPr>
        <w:tc>
          <w:tcPr>
            <w:tcW w:w="4245" w:type="dxa"/>
            <w:tcBorders>
              <w:bottom w:val="single" w:sz="4" w:space="0" w:color="auto"/>
            </w:tcBorders>
          </w:tcPr>
          <w:p w14:paraId="0254DDF3" w14:textId="77777777" w:rsidR="00155C44" w:rsidRDefault="0000000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itle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0CD351C7" w14:textId="7777777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utliers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21F4F000" w14:textId="7777777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Reference range</w:t>
            </w:r>
          </w:p>
        </w:tc>
      </w:tr>
      <w:tr w:rsidR="00155C44" w14:paraId="6ADC3649" w14:textId="77777777">
        <w:tc>
          <w:tcPr>
            <w:tcW w:w="4245" w:type="dxa"/>
            <w:tcBorders>
              <w:top w:val="single" w:sz="4" w:space="0" w:color="auto"/>
              <w:bottom w:val="nil"/>
            </w:tcBorders>
          </w:tcPr>
          <w:p w14:paraId="63A268EA" w14:textId="77777777" w:rsidR="00155C44" w:rsidRDefault="0000000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otal T lymphocytes (CD3+CD19-) (%)</w:t>
            </w: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</w:tcPr>
          <w:p w14:paraId="689FD516" w14:textId="7777777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6.11%</w:t>
            </w: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</w:tcPr>
          <w:p w14:paraId="56BEA567" w14:textId="7777777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7.9-72.7</w:t>
            </w:r>
          </w:p>
        </w:tc>
      </w:tr>
      <w:tr w:rsidR="00155C44" w14:paraId="21CA3FEB" w14:textId="77777777">
        <w:tc>
          <w:tcPr>
            <w:tcW w:w="4245" w:type="dxa"/>
            <w:tcBorders>
              <w:top w:val="nil"/>
              <w:bottom w:val="nil"/>
            </w:tcBorders>
          </w:tcPr>
          <w:p w14:paraId="1D1B6E81" w14:textId="77777777" w:rsidR="00155C44" w:rsidRDefault="0000000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K cells (CD3-/CD16+CD56+) (#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406B1890" w14:textId="751E3BB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41/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679A3403" w14:textId="7777777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0-900</w:t>
            </w:r>
          </w:p>
        </w:tc>
      </w:tr>
      <w:tr w:rsidR="00155C44" w14:paraId="227E44CE" w14:textId="77777777">
        <w:tc>
          <w:tcPr>
            <w:tcW w:w="4245" w:type="dxa"/>
            <w:tcBorders>
              <w:top w:val="nil"/>
              <w:bottom w:val="nil"/>
            </w:tcBorders>
          </w:tcPr>
          <w:p w14:paraId="6702D244" w14:textId="77777777" w:rsidR="00155C44" w:rsidRDefault="0000000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 lymphocytes + B lymphocytes + NK cells (%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724967DF" w14:textId="7777777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9.18%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0522C8CE" w14:textId="7777777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5.00-105.00</w:t>
            </w:r>
          </w:p>
        </w:tc>
      </w:tr>
      <w:tr w:rsidR="00155C44" w14:paraId="24CDE1AC" w14:textId="77777777">
        <w:tc>
          <w:tcPr>
            <w:tcW w:w="4245" w:type="dxa"/>
            <w:tcBorders>
              <w:top w:val="nil"/>
              <w:bottom w:val="nil"/>
            </w:tcBorders>
          </w:tcPr>
          <w:p w14:paraId="61224EA1" w14:textId="77777777" w:rsidR="00155C44" w:rsidRDefault="0000000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 lymphocytes + B lymphocytes + NK cells (#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7C2F4E60" w14:textId="3A735204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507/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DDEBB8D" w14:textId="7777777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155C44" w14:paraId="693E9C6E" w14:textId="77777777">
        <w:tc>
          <w:tcPr>
            <w:tcW w:w="4245" w:type="dxa"/>
            <w:tcBorders>
              <w:top w:val="nil"/>
              <w:bottom w:val="nil"/>
            </w:tcBorders>
          </w:tcPr>
          <w:p w14:paraId="095747F9" w14:textId="77777777" w:rsidR="00155C44" w:rsidRDefault="0000000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h/Ts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7470CFAE" w14:textId="7777777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1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26DC3734" w14:textId="7777777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3-2.77</w:t>
            </w:r>
          </w:p>
        </w:tc>
      </w:tr>
      <w:tr w:rsidR="00155C44" w14:paraId="77F3EF20" w14:textId="77777777">
        <w:tc>
          <w:tcPr>
            <w:tcW w:w="4245" w:type="dxa"/>
            <w:tcBorders>
              <w:top w:val="nil"/>
              <w:bottom w:val="nil"/>
            </w:tcBorders>
          </w:tcPr>
          <w:p w14:paraId="2204204C" w14:textId="77777777" w:rsidR="00155C44" w:rsidRDefault="0000000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 lymphocytes (CD3+CD19-) (#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1357D283" w14:textId="4FC7AE3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994/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ul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2B33A955" w14:textId="7777777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00-4200</w:t>
            </w:r>
          </w:p>
        </w:tc>
      </w:tr>
      <w:tr w:rsidR="00155C44" w14:paraId="4ECB55B5" w14:textId="77777777">
        <w:tc>
          <w:tcPr>
            <w:tcW w:w="4245" w:type="dxa"/>
            <w:tcBorders>
              <w:top w:val="nil"/>
              <w:bottom w:val="nil"/>
            </w:tcBorders>
          </w:tcPr>
          <w:p w14:paraId="6429A93E" w14:textId="77777777" w:rsidR="00155C44" w:rsidRDefault="0000000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otal B lymphocytes (CD3-CD19+) (%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2D4E8ADD" w14:textId="7777777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3.30%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93203DF" w14:textId="7777777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.4-28.3</w:t>
            </w:r>
          </w:p>
        </w:tc>
      </w:tr>
      <w:tr w:rsidR="00155C44" w14:paraId="7F0A056A" w14:textId="77777777">
        <w:tc>
          <w:tcPr>
            <w:tcW w:w="4245" w:type="dxa"/>
            <w:tcBorders>
              <w:top w:val="nil"/>
              <w:bottom w:val="nil"/>
            </w:tcBorders>
          </w:tcPr>
          <w:p w14:paraId="69A3D678" w14:textId="77777777" w:rsidR="00155C44" w:rsidRDefault="0000000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otal B lymphocytes (CD3-CD19+) (#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4D67B201" w14:textId="328C69E8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72/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1E24A63C" w14:textId="7777777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-1600</w:t>
            </w:r>
          </w:p>
        </w:tc>
      </w:tr>
      <w:tr w:rsidR="00155C44" w14:paraId="1877DD1B" w14:textId="77777777">
        <w:tc>
          <w:tcPr>
            <w:tcW w:w="4245" w:type="dxa"/>
            <w:tcBorders>
              <w:top w:val="nil"/>
              <w:bottom w:val="nil"/>
            </w:tcBorders>
          </w:tcPr>
          <w:p w14:paraId="3E7EA77F" w14:textId="77777777" w:rsidR="00155C44" w:rsidRDefault="0000000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elper/Induced T Lymphocytes (CD3+CD4+) (%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1BEC93DF" w14:textId="7777777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48.37% 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5DF19898" w14:textId="7777777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.7-45.7</w:t>
            </w:r>
          </w:p>
        </w:tc>
      </w:tr>
      <w:tr w:rsidR="00155C44" w14:paraId="49CEFADF" w14:textId="77777777">
        <w:tc>
          <w:tcPr>
            <w:tcW w:w="4245" w:type="dxa"/>
            <w:tcBorders>
              <w:top w:val="nil"/>
              <w:bottom w:val="nil"/>
            </w:tcBorders>
          </w:tcPr>
          <w:p w14:paraId="496A1F23" w14:textId="77777777" w:rsidR="00155C44" w:rsidRDefault="0000000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elper/inducing T lymphocytes (CD3+CD4+) (#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073962C0" w14:textId="648A8E92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74/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ul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F8E1BD8" w14:textId="7777777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0-2000</w:t>
            </w:r>
          </w:p>
        </w:tc>
      </w:tr>
      <w:tr w:rsidR="00155C44" w14:paraId="5B5E67F0" w14:textId="77777777">
        <w:tc>
          <w:tcPr>
            <w:tcW w:w="4245" w:type="dxa"/>
            <w:tcBorders>
              <w:top w:val="nil"/>
              <w:bottom w:val="nil"/>
            </w:tcBorders>
          </w:tcPr>
          <w:p w14:paraId="247B08D7" w14:textId="77777777" w:rsidR="00155C44" w:rsidRDefault="0000000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ppressive/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cytotoxic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lymphocytes (CD3+CD8+) (%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1F0EF30E" w14:textId="7777777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4.09 %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1B8F167D" w14:textId="7777777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.5-26.6</w:t>
            </w:r>
          </w:p>
        </w:tc>
      </w:tr>
      <w:tr w:rsidR="00155C44" w14:paraId="56A302AB" w14:textId="77777777">
        <w:tc>
          <w:tcPr>
            <w:tcW w:w="4245" w:type="dxa"/>
            <w:tcBorders>
              <w:top w:val="nil"/>
              <w:bottom w:val="nil"/>
            </w:tcBorders>
          </w:tcPr>
          <w:p w14:paraId="4FC65AAC" w14:textId="77777777" w:rsidR="00155C44" w:rsidRDefault="0000000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uppressive/cytotoxic T lymphocytes (CD3+CD8+) (#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07915553" w14:textId="2D425383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80/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6D8306A6" w14:textId="7777777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0-1800</w:t>
            </w:r>
          </w:p>
        </w:tc>
      </w:tr>
      <w:tr w:rsidR="00155C44" w14:paraId="2390D8BC" w14:textId="77777777">
        <w:tc>
          <w:tcPr>
            <w:tcW w:w="4245" w:type="dxa"/>
            <w:tcBorders>
              <w:top w:val="nil"/>
              <w:bottom w:val="single" w:sz="4" w:space="0" w:color="auto"/>
            </w:tcBorders>
          </w:tcPr>
          <w:p w14:paraId="46AA3768" w14:textId="77777777" w:rsidR="00155C44" w:rsidRDefault="00000000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K cells (CD3-/CD16+CD56+) (%)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</w:tcPr>
          <w:p w14:paraId="0B1C7018" w14:textId="7777777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.77%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</w:tcPr>
          <w:p w14:paraId="5D04FDFE" w14:textId="77777777" w:rsidR="00155C44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4-15.6</w:t>
            </w:r>
          </w:p>
        </w:tc>
      </w:tr>
    </w:tbl>
    <w:p w14:paraId="06D76783" w14:textId="77777777" w:rsidR="00155C44" w:rsidRDefault="00155C44"/>
    <w:sectPr w:rsidR="00155C44">
      <w:pgSz w:w="11906" w:h="16838"/>
      <w:pgMar w:top="1440" w:right="1800" w:bottom="1440" w:left="1800" w:header="851" w:footer="992" w:gutter="0"/>
      <w:pgBorders w:offsetFrom="page">
        <w:top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8AD48" w14:textId="77777777" w:rsidR="00403777" w:rsidRDefault="00403777" w:rsidP="0068743A">
      <w:r>
        <w:separator/>
      </w:r>
    </w:p>
  </w:endnote>
  <w:endnote w:type="continuationSeparator" w:id="0">
    <w:p w14:paraId="15929F2D" w14:textId="77777777" w:rsidR="00403777" w:rsidRDefault="00403777" w:rsidP="00687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4E561" w14:textId="77777777" w:rsidR="00403777" w:rsidRDefault="00403777" w:rsidP="0068743A">
      <w:r>
        <w:separator/>
      </w:r>
    </w:p>
  </w:footnote>
  <w:footnote w:type="continuationSeparator" w:id="0">
    <w:p w14:paraId="6E4BDF7C" w14:textId="77777777" w:rsidR="00403777" w:rsidRDefault="00403777" w:rsidP="006874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Y2M2U0M2MxYjc2OWZiMmI3NWFkYjk5MTlmODI4MDUifQ=="/>
  </w:docVars>
  <w:rsids>
    <w:rsidRoot w:val="008B4E7A"/>
    <w:rsid w:val="00151411"/>
    <w:rsid w:val="00155C44"/>
    <w:rsid w:val="002D6135"/>
    <w:rsid w:val="0031601A"/>
    <w:rsid w:val="00377A71"/>
    <w:rsid w:val="00397DAD"/>
    <w:rsid w:val="00403777"/>
    <w:rsid w:val="00440797"/>
    <w:rsid w:val="00490582"/>
    <w:rsid w:val="005600DB"/>
    <w:rsid w:val="00666686"/>
    <w:rsid w:val="00681B58"/>
    <w:rsid w:val="0068743A"/>
    <w:rsid w:val="00716A81"/>
    <w:rsid w:val="0082002A"/>
    <w:rsid w:val="008225B9"/>
    <w:rsid w:val="008B4E7A"/>
    <w:rsid w:val="00917FE6"/>
    <w:rsid w:val="009A5348"/>
    <w:rsid w:val="009F27A4"/>
    <w:rsid w:val="00B13843"/>
    <w:rsid w:val="00B206CA"/>
    <w:rsid w:val="00BA77CD"/>
    <w:rsid w:val="00BD77D8"/>
    <w:rsid w:val="00CB4A3A"/>
    <w:rsid w:val="00CE70AC"/>
    <w:rsid w:val="00F34B12"/>
    <w:rsid w:val="5AD2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CD1FDA"/>
  <w15:docId w15:val="{3AA1C147-BCBB-448B-8CA9-A31A87747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="Calibri" w:eastAsia="宋体" w:hAnsi="Calibri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Calibri" w:eastAsia="宋体" w:hAnsi="Calibri" w:cs="Times New Roman"/>
      <w:sz w:val="18"/>
      <w:szCs w:val="18"/>
    </w:rPr>
  </w:style>
  <w:style w:type="paragraph" w:styleId="a8">
    <w:name w:val="Revision"/>
    <w:hidden/>
    <w:uiPriority w:val="99"/>
    <w:semiHidden/>
    <w:rsid w:val="0068743A"/>
    <w:rPr>
      <w:rFonts w:ascii="Calibri" w:eastAsia="宋体" w:hAnsi="Calibri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H Y</cp:lastModifiedBy>
  <cp:revision>30</cp:revision>
  <dcterms:created xsi:type="dcterms:W3CDTF">2022-07-06T15:11:00Z</dcterms:created>
  <dcterms:modified xsi:type="dcterms:W3CDTF">2022-10-15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FB0A84A068D411F96F40749C9E3B41B</vt:lpwstr>
  </property>
</Properties>
</file>